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Bold" w:hAnsi="Times New Roman Bold" w:cs="Times New Roman Bold"/>
          <w:b/>
          <w:bCs/>
        </w:rPr>
      </w:pPr>
      <w:bookmarkStart w:id="0" w:name="_GoBack"/>
      <w:r>
        <w:rPr>
          <w:rFonts w:ascii="Times New Roman" w:hAnsi="Times New Roman" w:eastAsia="PingFang SC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 materials</w:t>
      </w:r>
    </w:p>
    <w:bookmarkEnd w:id="0"/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Table S2. Genetic Variants (n=50) of Depression Used in MR Analys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77"/>
        <w:gridCol w:w="975"/>
        <w:gridCol w:w="1002"/>
        <w:gridCol w:w="1002"/>
        <w:gridCol w:w="1002"/>
        <w:gridCol w:w="1185"/>
        <w:gridCol w:w="788"/>
      </w:tblGrid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ffect allele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her allele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f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755175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2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8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11E-1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3.31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256895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04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8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0E-1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5.37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1091311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6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3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3.90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17641524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10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0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2.0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35415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2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44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7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5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5.8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753893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9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5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29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4.07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414198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6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69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2.9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211159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4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6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5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2.69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72948506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97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6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7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1.79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35469634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7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4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8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0.00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84381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1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4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1.77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983164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73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9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2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1.53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s6651164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9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48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3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8.29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7695401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93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41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7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4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1.00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30266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327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6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43E-15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63.31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47910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5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3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7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38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772571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534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61E-1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5.48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5018687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2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70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51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4.42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23242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05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6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14E-1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78.4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936475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26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8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1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3.49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79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21412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646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6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8.56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3.6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876520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68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24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6.56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522831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73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1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1.1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4730387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65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3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12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63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5034696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11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8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16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1.37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380786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10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09E-12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9.6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0235664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52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9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68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36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5908293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34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6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6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3.07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2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62535714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63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3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8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69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4.16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93138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04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9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68E-1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4.9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5928317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08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3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41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1.0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418449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8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8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8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25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4.27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02136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643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29E-1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4.4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98457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88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31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90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1.6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4497414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9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93E-1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3.7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4936276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62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7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3.57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9.92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6191404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03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0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7.96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2.7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9529218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03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3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23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9.6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9536381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325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5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62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73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50850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99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6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8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3.56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0.2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950829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517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9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74E-12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7.71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754287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366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89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31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1.24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7152906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5196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5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87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6.00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28541419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30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9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2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76E-0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1.53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2919291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188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2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5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3.09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5.35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4799949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6684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29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6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1.40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0.29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2967143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7012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-0.0345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7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53E-13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53.88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7241572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04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2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54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43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5.78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367635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5148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253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4.35E-0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34.62 </w:t>
            </w:r>
          </w:p>
        </w:tc>
      </w:tr>
      <w:tr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rs13037326</w:t>
            </w:r>
          </w:p>
        </w:tc>
        <w:tc>
          <w:tcPr>
            <w:tcW w:w="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2597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1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0.0049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>2.40E-10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/>
                <w:color w:val="000000"/>
                <w:kern w:val="0"/>
                <w:sz w:val="21"/>
                <w:szCs w:val="21"/>
              </w:rPr>
              <w:t xml:space="preserve">40.02 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报隶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EE3FD97"/>
    <w:rsid w:val="CEE3F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0:17:00Z</dcterms:created>
  <dc:creator>RLL</dc:creator>
  <cp:lastModifiedBy>RLL</cp:lastModifiedBy>
  <dcterms:modified xsi:type="dcterms:W3CDTF">2024-03-14T10:1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D8048EA03703DC1495EF26553E21E1C_41</vt:lpwstr>
  </property>
</Properties>
</file>